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B431D" w14:textId="1720518F" w:rsidR="00000E6A" w:rsidRDefault="00F31088" w:rsidP="00000E6A">
      <w:pPr>
        <w:jc w:val="both"/>
        <w:rPr>
          <w:sz w:val="18"/>
          <w:szCs w:val="18"/>
        </w:rPr>
      </w:pPr>
      <w:r>
        <w:rPr>
          <w:b/>
          <w:bCs/>
        </w:rPr>
        <w:t>S1 Table</w:t>
      </w:r>
      <w:r w:rsidR="00000E6A" w:rsidRPr="00124490">
        <w:rPr>
          <w:b/>
          <w:bCs/>
        </w:rPr>
        <w:t>.</w:t>
      </w:r>
      <w:r w:rsidR="00000E6A">
        <w:t xml:space="preserve"> Final traits and sources of traits used in the analysis. </w:t>
      </w:r>
    </w:p>
    <w:tbl>
      <w:tblPr>
        <w:tblW w:w="9060" w:type="dxa"/>
        <w:tblInd w:w="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3600"/>
        <w:gridCol w:w="2220"/>
      </w:tblGrid>
      <w:tr w:rsidR="00000E6A" w14:paraId="6DDF2CDE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7E7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ait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4C6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finition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E53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ource</w:t>
            </w:r>
          </w:p>
        </w:tc>
      </w:tr>
      <w:tr w:rsidR="00000E6A" w14:paraId="2317DD67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423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neonate body mass (g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7A9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mass of neonates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BBF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2AF0FE43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6B98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adult forearm length (mm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826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length from elbow to wrist 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AD1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3EC4BE51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2A2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station length (d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F86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time of non-inactive fetal growth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A125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5588325C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F3E8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tter siz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D3E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# of offspring in a litter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85A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3BA2F4C0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DE9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litters per yea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572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# of litters per year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BA39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7A009A02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2DA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ax longevity (m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8F6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adult ag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E78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08311420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28C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group size (n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287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of individuals in a group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1BFA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390A97D9" w14:textId="77777777" w:rsidTr="00F12B99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BBF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aning age (d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17A68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when primary nutritional dependency on the mother ends and independent foraging begins to make a major contribution to the offspring’s energy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A2A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588508FE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20D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ity cycl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D7F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cycle (nocturnal, crepuscular, diurnal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E71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483A7CE9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E0C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inate diet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DAD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food group consumed by the animal, including groups related to sandfly habitat and exposure (insectivore, frugivore, granivore, folivore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0137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alDiet</w:t>
            </w:r>
          </w:p>
        </w:tc>
      </w:tr>
      <w:tr w:rsidR="00000E6A" w14:paraId="1C2907FF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DFF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t breadth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FBF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etary categories eaten by each species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6999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02E46E9C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8D6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me range size (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014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of the area within which everyday activities of individuals or groups (of any type) are typically restricted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EE5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5C403562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3FDD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 density (n/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BAB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opulation size per k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D3A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682E3169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E5A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aging strata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93C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gnment to one of five foraging stratum categories (ground level, scansorial, arboreal, aerial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12E8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tonTraits</w:t>
            </w:r>
          </w:p>
        </w:tc>
      </w:tr>
      <w:tr w:rsidR="00000E6A" w14:paraId="716FDAC2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6EE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ophic strata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3AA8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gnment to one of three trophic levels: carnivore, omnivore, herbivor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155A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tonTraits</w:t>
            </w:r>
          </w:p>
        </w:tc>
      </w:tr>
      <w:tr w:rsidR="00000E6A" w14:paraId="42422A81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461A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mperature seasonality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369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8B3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SA</w:t>
            </w:r>
          </w:p>
        </w:tc>
      </w:tr>
      <w:tr w:rsidR="00000E6A" w14:paraId="11EC36E6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800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mperature in the warmest quarte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6489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D8A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SA</w:t>
            </w:r>
          </w:p>
        </w:tc>
      </w:tr>
      <w:tr w:rsidR="00000E6A" w14:paraId="4C14CE02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C51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cipitation in the driest quarte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B06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5FF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SA</w:t>
            </w:r>
          </w:p>
        </w:tc>
      </w:tr>
      <w:tr w:rsidR="00000E6A" w14:paraId="3DF55623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0FA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midity rang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175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61D7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SA</w:t>
            </w:r>
          </w:p>
        </w:tc>
      </w:tr>
      <w:tr w:rsidR="00000E6A" w14:paraId="6BEDE3B0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5F2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climate moisture index rang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E86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E9C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SA</w:t>
            </w:r>
          </w:p>
        </w:tc>
      </w:tr>
      <w:tr w:rsidR="00000E6A" w14:paraId="1F729AFF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DA1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 habitat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6CD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habitat defined by IUCN, includes forest, savanna, shrubland, grassland, wetland, rocky area, desert, artificial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ED9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CN</w:t>
            </w:r>
          </w:p>
        </w:tc>
      </w:tr>
      <w:tr w:rsidR="00000E6A" w14:paraId="37F7C41A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DEE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habitat breadth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886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number of IUCN defined main habitats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8EE6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4"/>
                <w:szCs w:val="14"/>
                <w:highlight w:val="white"/>
              </w:rPr>
            </w:pPr>
          </w:p>
        </w:tc>
      </w:tr>
      <w:tr w:rsidR="00000E6A" w14:paraId="75059C5B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FC47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ercent crop cove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CF9A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verage percent of the range covered by crop land from 2015-201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191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IUCN, gee</w:t>
            </w:r>
            <w:r>
              <w:rPr>
                <w:sz w:val="18"/>
                <w:szCs w:val="18"/>
                <w:highlight w:val="white"/>
                <w:vertAlign w:val="superscript"/>
              </w:rPr>
              <w:t>a</w:t>
            </w:r>
            <w:r>
              <w:rPr>
                <w:sz w:val="18"/>
                <w:szCs w:val="18"/>
                <w:highlight w:val="white"/>
              </w:rPr>
              <w:t>: COPERNICUS/Landcover/100m/Proba-V-C3/Global</w:t>
            </w:r>
          </w:p>
        </w:tc>
      </w:tr>
      <w:tr w:rsidR="00000E6A" w14:paraId="14AC01EE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409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ercent tree cove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286F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verage percent of the range covered by trees from 2015-201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0CD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IUCN, gee</w:t>
            </w:r>
            <w:r>
              <w:rPr>
                <w:sz w:val="18"/>
                <w:szCs w:val="18"/>
                <w:highlight w:val="white"/>
                <w:vertAlign w:val="superscript"/>
              </w:rPr>
              <w:t>a</w:t>
            </w:r>
            <w:r>
              <w:rPr>
                <w:sz w:val="18"/>
                <w:szCs w:val="18"/>
                <w:highlight w:val="white"/>
              </w:rPr>
              <w:t>: COPERNICUS/Landcover/100m/Proba-V-C3/Global</w:t>
            </w:r>
          </w:p>
        </w:tc>
      </w:tr>
      <w:tr w:rsidR="00000E6A" w14:paraId="03A2F90A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CF2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ercent urban cover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77F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verage percent of the range covered by urban landscape from 2015-201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31C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IUCN, gee</w:t>
            </w:r>
            <w:r>
              <w:rPr>
                <w:sz w:val="18"/>
                <w:szCs w:val="18"/>
                <w:highlight w:val="white"/>
                <w:vertAlign w:val="superscript"/>
              </w:rPr>
              <w:t>a</w:t>
            </w:r>
            <w:r>
              <w:rPr>
                <w:sz w:val="18"/>
                <w:szCs w:val="18"/>
                <w:highlight w:val="white"/>
              </w:rPr>
              <w:t>: COPERNICUS/Landcover/100m/Proba-V-C3/Global</w:t>
            </w:r>
          </w:p>
        </w:tc>
      </w:tr>
      <w:tr w:rsidR="00000E6A" w14:paraId="0E71F469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A24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bal human modification index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D5E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gate measure of the human modification; mean gHm within an animal's range in 2016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F36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CN, gee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: CSP/HM/GlobalHumanModification</w:t>
            </w:r>
          </w:p>
        </w:tc>
      </w:tr>
      <w:tr w:rsidR="00000E6A" w14:paraId="0250C313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12A5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ge area (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2E1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F722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63688ABE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5CB5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aximum longitude of range (dd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7D6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77C5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368A617C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947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inimum longitude of range (dd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1D6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0540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1E0A644F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A7F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 latitude of range (dd)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7BD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96F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HERIA</w:t>
            </w:r>
          </w:p>
        </w:tc>
      </w:tr>
      <w:tr w:rsidR="00000E6A" w14:paraId="33599135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EC7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ogenetic distanc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3D51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wise divergence time, averaged across all available sources for species pairs, reduced into five dimensions via PCoA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385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Tree</w:t>
            </w:r>
          </w:p>
        </w:tc>
      </w:tr>
      <w:tr w:rsidR="00000E6A" w14:paraId="5EB24E69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7BE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vasiv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9BCC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in Mexico, Central America, or South America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A824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SD</w:t>
            </w:r>
          </w:p>
        </w:tc>
      </w:tr>
      <w:tr w:rsidR="00000E6A" w14:paraId="1C1FC253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EA1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oonotic host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1773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rvoir host of any zoonotic pathogen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8A8B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DEON</w:t>
            </w:r>
          </w:p>
        </w:tc>
      </w:tr>
      <w:tr w:rsidR="00000E6A" w14:paraId="5162ACFB" w14:textId="77777777" w:rsidTr="00F12B99">
        <w:trPr>
          <w:trHeight w:val="380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BD1A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tation count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44D7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itations found on pubmed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E75E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med</w:t>
            </w:r>
          </w:p>
        </w:tc>
      </w:tr>
      <w:tr w:rsidR="00000E6A" w14:paraId="0F004DA8" w14:textId="77777777" w:rsidTr="00F12B99">
        <w:trPr>
          <w:trHeight w:val="380"/>
        </w:trPr>
        <w:tc>
          <w:tcPr>
            <w:tcW w:w="90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FCFD" w14:textId="77777777" w:rsidR="00000E6A" w:rsidRDefault="00000E6A" w:rsidP="00F12B9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a </w:t>
            </w:r>
            <w:r>
              <w:rPr>
                <w:sz w:val="18"/>
                <w:szCs w:val="18"/>
              </w:rPr>
              <w:t>google earth engine</w:t>
            </w:r>
          </w:p>
        </w:tc>
      </w:tr>
    </w:tbl>
    <w:p w14:paraId="19AFCE0C" w14:textId="77777777" w:rsidR="00000E6A" w:rsidRDefault="00000E6A" w:rsidP="00000E6A">
      <w:pPr>
        <w:ind w:left="-720"/>
        <w:jc w:val="both"/>
      </w:pPr>
    </w:p>
    <w:p w14:paraId="088055B0" w14:textId="77777777" w:rsidR="00000E6A" w:rsidRDefault="00000E6A" w:rsidP="00000E6A">
      <w:pPr>
        <w:ind w:left="-720"/>
        <w:jc w:val="both"/>
      </w:pPr>
      <w:r>
        <w:br w:type="page"/>
      </w:r>
    </w:p>
    <w:p w14:paraId="1DA8F9C7" w14:textId="77777777" w:rsidR="00974AA2" w:rsidRPr="00683F8E" w:rsidRDefault="00974AA2" w:rsidP="00683F8E"/>
    <w:sectPr w:rsidR="00974AA2" w:rsidRPr="0068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3D421B"/>
    <w:rsid w:val="00683F8E"/>
    <w:rsid w:val="00974AA2"/>
    <w:rsid w:val="00F3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570</Characters>
  <Application>Microsoft Office Word</Application>
  <DocSecurity>0</DocSecurity>
  <Lines>21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26:00Z</dcterms:created>
  <dcterms:modified xsi:type="dcterms:W3CDTF">2023-05-15T16:16:00Z</dcterms:modified>
</cp:coreProperties>
</file>